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0D6" w:rsidRDefault="006770D6" w:rsidP="00677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Table S2. </w:t>
      </w:r>
      <w:r w:rsidR="001E09CF">
        <w:rPr>
          <w:rFonts w:ascii="Times New Roman" w:hAnsi="Times New Roman" w:cs="Times New Roman"/>
          <w:sz w:val="24"/>
          <w:szCs w:val="24"/>
          <w:lang w:val="en-IN"/>
        </w:rPr>
        <w:t>S</w:t>
      </w:r>
      <w:r>
        <w:rPr>
          <w:rFonts w:ascii="Times New Roman" w:hAnsi="Times New Roman" w:cs="Times New Roman"/>
          <w:sz w:val="24"/>
          <w:szCs w:val="24"/>
          <w:lang w:val="en-IN"/>
        </w:rPr>
        <w:t>NP primers</w:t>
      </w:r>
      <w:r w:rsidR="001E09CF">
        <w:rPr>
          <w:rFonts w:ascii="Times New Roman" w:hAnsi="Times New Roman" w:cs="Times New Roman"/>
          <w:sz w:val="24"/>
          <w:szCs w:val="24"/>
          <w:lang w:val="en-IN"/>
        </w:rPr>
        <w:t xml:space="preserve"> used for genotyping of 6984 ric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e </w:t>
      </w:r>
      <w:r w:rsidR="001E09CF">
        <w:rPr>
          <w:rFonts w:ascii="Times New Roman" w:hAnsi="Times New Roman" w:cs="Times New Roman"/>
          <w:sz w:val="24"/>
          <w:szCs w:val="24"/>
          <w:lang w:val="en-IN"/>
        </w:rPr>
        <w:t>alongwith gene diversity, PIC and Major allele frequency primer wise.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:rsidR="006770D6" w:rsidRDefault="006770D6" w:rsidP="00677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LightShading3"/>
        <w:tblpPr w:leftFromText="180" w:rightFromText="180" w:vertAnchor="page" w:horzAnchor="margin" w:tblpXSpec="center" w:tblpY="2494"/>
        <w:tblW w:w="10830" w:type="dxa"/>
        <w:tblLook w:val="04A0"/>
      </w:tblPr>
      <w:tblGrid>
        <w:gridCol w:w="453"/>
        <w:gridCol w:w="717"/>
        <w:gridCol w:w="696"/>
        <w:gridCol w:w="3125"/>
        <w:gridCol w:w="2794"/>
        <w:gridCol w:w="812"/>
        <w:gridCol w:w="1194"/>
        <w:gridCol w:w="496"/>
        <w:gridCol w:w="543"/>
      </w:tblGrid>
      <w:tr w:rsidR="006770D6" w:rsidRPr="00512EB1" w:rsidTr="00515CD5">
        <w:trPr>
          <w:cnfStyle w:val="100000000000"/>
          <w:trHeight w:val="37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. No.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Primer ID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Physical position</w:t>
            </w:r>
          </w:p>
        </w:tc>
        <w:tc>
          <w:tcPr>
            <w:tcW w:w="3125" w:type="dxa"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mplification primer1</w:t>
            </w:r>
          </w:p>
        </w:tc>
        <w:tc>
          <w:tcPr>
            <w:tcW w:w="2794" w:type="dxa"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mplification primer2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ene Diversity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Heterozygosity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PIC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Major Allele freq.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1-3916-1_C_156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5381654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GGTTTGCATGTTAATAG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GAATCTCTATCAAGGAA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4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4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4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1-608-4_C_375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421011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GGACCATCTTCTTGCACT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ATTTGCAAGGCCCATT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9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0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4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1-6351-1_C_202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0914292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ind w:right="462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TTGGAACACATGATTTCA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TCTCTTTGGACAGAGTC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6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4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2-267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570149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TCAATCTTGCAGGAGTT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GCTCCTCTTCTCCGGTCT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4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4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4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2-3029-1_C_474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882115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TCTGCAATAACTTGTGC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AATCAGCTGCAGCATTA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8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8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2-4333-1_C_293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8688819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GAATGTTTAGTTTTGA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TAGGTGCTACTTGCTT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3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7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8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3-1691-1_C_373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0849512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ACAACGCCAGGAACATCA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AGCGGCTCAAGGTACAA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0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2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2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3-3478-1_C_206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2815422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TGCAGCAAACGCCAATTT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CAGGTAACCGATCGATTT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9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0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8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3-4660-1_C_355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102036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TCCCATCCTAGTATCCAT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CCTTCTCTTACAGGTT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9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0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4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4-1801-20_C_428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85983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CTCAAAAAAAAGTTGTAA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AGTAAATTTCCAGGGAGATA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3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4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5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4-19-4_C_240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25838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CTACACATTAGCTCGCT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CAGTAACCACAATATGCC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4-3787-3_C_358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5211800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TATCTCTGCTTGCTCGCT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AGTATCTGCCCCAAGTGA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0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4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5-2692-1_C_10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878342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AACTTTACTCTCAGTACA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GTTTGATGAGTCGTTTG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7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5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5-4192-1_C_280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8065769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GTTTGTTGACAGCAGAAC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AGCTTACTAGTTCATGT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4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5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5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5-48-1_C_27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87362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AGAGATGTCTGTTGTTAG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AACCAGGGATACAATATGA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9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8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6-1256-1_C_147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7573979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ACGTGCCTATGATTAGCA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ATCGTTTACTTCTTTGC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6-1776-1_C_501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093772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GGCCAATTTGCTTAGTG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GCATAAGGTATTAAAG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1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2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0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6-2509-1_C_497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5737387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TTCGCGCTTGCAATTT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AATCAGCACGCGTCAACA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7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7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7-2904-39_C_29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9160255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ATGGTGGTGTATCTTGAG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GTGTGACTTCTCATGACA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6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4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1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7-293-12_C_368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859603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ACTAATTCTTGGTATTAT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CAATGTGTTCTCACAGA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8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6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0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7-4304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1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3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9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8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8-2765-2_C_360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8084851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CCCTCCATGTTGTGAGTT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TTGCAAGAGACATCCAAGA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2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8-4218-5_C_12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7692470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GTGGACAAAGATAAGGAA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ACTGGAAATATACTCCC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8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7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8-847-6_C_113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399913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CAACGTATTAATGGCAA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CTGTGTAGTAATTTGCCT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6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5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2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9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9-20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29796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AGGCAAAAGGCAAACCGA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ACTTGAGCGAGTCGATG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7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9-2107-5_C_145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3705487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ACCACACCACACAAACA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GGATTTGCGGTTTTTGGA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0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4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9-2716-4_C_457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954133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GAGCCACAGATTCCCTTT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TCGAGTAATTCAAAACCA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9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0-1192-7_C_178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8122635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TTTGCTACGGATAAAAT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CATGCAAATACAGACATG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5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5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0-188-1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218215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CGCCAGTGTATGGAAAAA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TCCATAACATCATGGAC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2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6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9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0-2723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0696970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CACAATGAGATGCAGAT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GACAAAATGCAACACTCC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9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2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3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-184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974790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GCCACTCTTCCTGATTTA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CAGATACGGGAGGCATTT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8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4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4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2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-3935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8434679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TCCCTGAGACTTTGGATG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AACTTGAATGTCCATTC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9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-522-1_C_214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3336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TACATGGTATCAGATACC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AGAAGCGAACGCGGAAAAAG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7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7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9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2-1794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121594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TGAGCCCCAAAAGTTGGT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TAAGGTCCAGTTTGCTTGGT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2-3200-2_C_389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1396181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CTCAAACCTAGCAATAACTG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TCCTTCCTACAAGTTTAA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</w:t>
            </w:r>
          </w:p>
        </w:tc>
      </w:tr>
      <w:tr w:rsidR="006770D6" w:rsidRPr="00512EB1" w:rsidTr="00515CD5">
        <w:trPr>
          <w:cnfStyle w:val="000000100000"/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2-400</w:t>
            </w: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160546</w:t>
            </w: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CCAATAGAGTCCATCTCAGC</w:t>
            </w: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CGTTGGATGGCACGAGGATTTAAGACAGC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7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3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3</w:t>
            </w:r>
          </w:p>
        </w:tc>
      </w:tr>
      <w:tr w:rsidR="006770D6" w:rsidRPr="00512EB1" w:rsidTr="00515CD5">
        <w:trPr>
          <w:trHeight w:val="225"/>
        </w:trPr>
        <w:tc>
          <w:tcPr>
            <w:cnfStyle w:val="001000000000"/>
            <w:tcW w:w="453" w:type="dxa"/>
            <w:hideMark/>
          </w:tcPr>
          <w:p w:rsidR="006770D6" w:rsidRPr="00512EB1" w:rsidRDefault="006770D6" w:rsidP="00515CD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17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696" w:type="dxa"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3125" w:type="dxa"/>
            <w:noWrap/>
            <w:hideMark/>
          </w:tcPr>
          <w:p w:rsidR="006770D6" w:rsidRPr="00512EB1" w:rsidRDefault="006770D6" w:rsidP="00515CD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27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  <w:t>mean</w:t>
            </w:r>
          </w:p>
        </w:tc>
        <w:tc>
          <w:tcPr>
            <w:tcW w:w="812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  <w:t>0.30</w:t>
            </w:r>
          </w:p>
        </w:tc>
        <w:tc>
          <w:tcPr>
            <w:tcW w:w="1194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496" w:type="dxa"/>
            <w:noWrap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  <w:t>0.24</w:t>
            </w:r>
          </w:p>
        </w:tc>
        <w:tc>
          <w:tcPr>
            <w:tcW w:w="543" w:type="dxa"/>
            <w:hideMark/>
          </w:tcPr>
          <w:p w:rsidR="006770D6" w:rsidRPr="00512EB1" w:rsidRDefault="006770D6" w:rsidP="00515CD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512EB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</w:rPr>
              <w:t>0.78</w:t>
            </w:r>
          </w:p>
        </w:tc>
      </w:tr>
    </w:tbl>
    <w:p w:rsidR="006770D6" w:rsidRDefault="006770D6" w:rsidP="00677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6770D6" w:rsidRDefault="006770D6"/>
    <w:p w:rsidR="006770D6" w:rsidRDefault="006770D6"/>
    <w:p w:rsidR="006770D6" w:rsidRDefault="006770D6"/>
    <w:p w:rsidR="006770D6" w:rsidRDefault="006770D6"/>
    <w:sectPr w:rsidR="006770D6" w:rsidSect="00311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6770D6"/>
    <w:rsid w:val="000605D9"/>
    <w:rsid w:val="001E09CF"/>
    <w:rsid w:val="00311D2A"/>
    <w:rsid w:val="00677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0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uiPriority w:val="60"/>
    <w:rsid w:val="006770D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2</cp:revision>
  <dcterms:created xsi:type="dcterms:W3CDTF">2014-05-30T06:39:00Z</dcterms:created>
  <dcterms:modified xsi:type="dcterms:W3CDTF">2014-08-02T05:02:00Z</dcterms:modified>
</cp:coreProperties>
</file>